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AC79A" w14:textId="0CDB70A3" w:rsidR="00576AF2" w:rsidRDefault="00576AF2" w:rsidP="00946D22">
      <w:pPr>
        <w:tabs>
          <w:tab w:val="left" w:pos="720"/>
        </w:tabs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Figures</w:t>
      </w:r>
    </w:p>
    <w:p w14:paraId="1EF71AA8" w14:textId="09F98E31" w:rsidR="00F45643" w:rsidRPr="001E6564" w:rsidRDefault="00F45643" w:rsidP="00F45643">
      <w:pPr>
        <w:tabs>
          <w:tab w:val="left" w:pos="72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E6564">
        <w:rPr>
          <w:rFonts w:ascii="Arial" w:hAnsi="Arial" w:cs="Arial"/>
          <w:b/>
          <w:bCs/>
          <w:sz w:val="24"/>
          <w:szCs w:val="24"/>
        </w:rPr>
        <w:t>Figure S1: PR and GR form A11-19 positive oligomers while GA forms OC positive aggregates independent of repeat lengths.</w:t>
      </w:r>
      <w:r>
        <w:rPr>
          <w:rFonts w:ascii="Arial" w:hAnsi="Arial" w:cs="Arial"/>
          <w:b/>
          <w:bCs/>
          <w:sz w:val="24"/>
          <w:szCs w:val="24"/>
        </w:rPr>
        <w:t xml:space="preserve"> (A</w:t>
      </w:r>
      <w:r>
        <w:rPr>
          <w:rFonts w:ascii="Arial" w:hAnsi="Arial" w:cs="Arial"/>
          <w:b/>
          <w:bCs/>
          <w:sz w:val="24"/>
          <w:szCs w:val="24"/>
        </w:rPr>
        <w:t>-C</w:t>
      </w:r>
      <w:r>
        <w:rPr>
          <w:rFonts w:ascii="Arial" w:hAnsi="Arial" w:cs="Arial"/>
          <w:b/>
          <w:bCs/>
          <w:sz w:val="24"/>
          <w:szCs w:val="24"/>
        </w:rPr>
        <w:t xml:space="preserve">) </w:t>
      </w:r>
      <w:r w:rsidRPr="00F45643">
        <w:rPr>
          <w:rFonts w:ascii="Arial" w:hAnsi="Arial" w:cs="Arial"/>
          <w:sz w:val="24"/>
          <w:szCs w:val="24"/>
        </w:rPr>
        <w:t>Dot blot analysis of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R, </w:t>
      </w:r>
      <w:r>
        <w:rPr>
          <w:rFonts w:ascii="Arial" w:hAnsi="Arial" w:cs="Arial"/>
          <w:sz w:val="24"/>
          <w:szCs w:val="24"/>
        </w:rPr>
        <w:t>G</w:t>
      </w:r>
      <w:r w:rsidRPr="001E6564"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>6, and GA6</w:t>
      </w:r>
      <w:r w:rsidR="002A7730">
        <w:rPr>
          <w:rFonts w:ascii="Arial" w:hAnsi="Arial" w:cs="Arial"/>
          <w:sz w:val="24"/>
          <w:szCs w:val="24"/>
        </w:rPr>
        <w:t xml:space="preserve"> using</w:t>
      </w:r>
      <w:r>
        <w:rPr>
          <w:rFonts w:ascii="Arial" w:hAnsi="Arial" w:cs="Arial"/>
          <w:sz w:val="24"/>
          <w:szCs w:val="24"/>
        </w:rPr>
        <w:t xml:space="preserve"> fibril specific antibody, OC</w:t>
      </w:r>
      <w:r w:rsidR="00383093">
        <w:rPr>
          <w:rFonts w:ascii="Arial" w:hAnsi="Arial" w:cs="Arial"/>
          <w:sz w:val="24"/>
          <w:szCs w:val="24"/>
        </w:rPr>
        <w:t>, oligomer specific antibody, A11-19 and total DPR antibodies</w:t>
      </w:r>
      <w:r>
        <w:rPr>
          <w:rFonts w:ascii="Arial" w:hAnsi="Arial" w:cs="Arial"/>
          <w:sz w:val="24"/>
          <w:szCs w:val="24"/>
        </w:rPr>
        <w:t xml:space="preserve">. PR12 and GR12 did not produce any OC positive aggregates </w:t>
      </w:r>
      <w:r w:rsidRPr="03C3DB90">
        <w:rPr>
          <w:rFonts w:ascii="Arial" w:hAnsi="Arial" w:cs="Arial"/>
          <w:sz w:val="24"/>
          <w:szCs w:val="24"/>
        </w:rPr>
        <w:t>during</w:t>
      </w:r>
      <w:r>
        <w:rPr>
          <w:rFonts w:ascii="Arial" w:hAnsi="Arial" w:cs="Arial"/>
          <w:sz w:val="24"/>
          <w:szCs w:val="24"/>
        </w:rPr>
        <w:t xml:space="preserve"> the investigated</w:t>
      </w:r>
      <w:r w:rsidRPr="03C3DB90">
        <w:rPr>
          <w:rFonts w:ascii="Arial" w:hAnsi="Arial" w:cs="Arial"/>
          <w:sz w:val="24"/>
          <w:szCs w:val="24"/>
        </w:rPr>
        <w:t xml:space="preserve"> </w:t>
      </w:r>
      <w:r w:rsidRPr="5A0AA360">
        <w:rPr>
          <w:rFonts w:ascii="Arial" w:hAnsi="Arial" w:cs="Arial"/>
          <w:sz w:val="24"/>
          <w:szCs w:val="24"/>
        </w:rPr>
        <w:t>timeframe.</w:t>
      </w:r>
      <w:r>
        <w:rPr>
          <w:rFonts w:ascii="Arial" w:hAnsi="Arial" w:cs="Arial"/>
          <w:sz w:val="24"/>
          <w:szCs w:val="24"/>
        </w:rPr>
        <w:t xml:space="preserve"> (</w:t>
      </w:r>
      <w:r w:rsidRPr="00AA486D">
        <w:rPr>
          <w:rFonts w:ascii="Arial" w:hAnsi="Arial" w:cs="Arial"/>
          <w:b/>
          <w:bCs/>
          <w:sz w:val="24"/>
          <w:szCs w:val="24"/>
        </w:rPr>
        <w:t>D-</w:t>
      </w:r>
      <w:r w:rsidR="00AA486D" w:rsidRPr="00AA486D">
        <w:rPr>
          <w:rFonts w:ascii="Arial" w:hAnsi="Arial" w:cs="Arial"/>
          <w:b/>
          <w:bCs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 xml:space="preserve">) Dot blot analysis of DPRs with </w:t>
      </w:r>
      <w:r w:rsidR="00AA486D"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 repeats immunoblotted with OC, A11-19, and their respective DPR antibodies. GR and PR with 3 and 6 repeats generate A11-19 positive aggregates but do not form OC positive fibrillar aggregates. Conversely, GA with 3 and 6 repeats form aggregates that are detected by </w:t>
      </w:r>
      <w:r w:rsidRPr="14B00764">
        <w:rPr>
          <w:rFonts w:ascii="Arial" w:hAnsi="Arial" w:cs="Arial"/>
          <w:sz w:val="24"/>
          <w:szCs w:val="24"/>
        </w:rPr>
        <w:t xml:space="preserve">both </w:t>
      </w:r>
      <w:r>
        <w:rPr>
          <w:rFonts w:ascii="Arial" w:hAnsi="Arial" w:cs="Arial"/>
          <w:sz w:val="24"/>
          <w:szCs w:val="24"/>
        </w:rPr>
        <w:t xml:space="preserve">A11-19 and OC. </w:t>
      </w:r>
    </w:p>
    <w:p w14:paraId="08C65223" w14:textId="77777777" w:rsidR="00F45643" w:rsidRPr="0019639A" w:rsidRDefault="00F45643" w:rsidP="00F45643">
      <w:pPr>
        <w:tabs>
          <w:tab w:val="left" w:pos="72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1E6564">
        <w:rPr>
          <w:rFonts w:ascii="Arial" w:hAnsi="Arial" w:cs="Arial"/>
          <w:b/>
          <w:bCs/>
          <w:sz w:val="24"/>
          <w:szCs w:val="24"/>
        </w:rPr>
        <w:t xml:space="preserve">Figure S2. Monomeric DPRs have distinct </w:t>
      </w:r>
      <w:r>
        <w:rPr>
          <w:rFonts w:ascii="Arial" w:hAnsi="Arial" w:cs="Arial"/>
          <w:b/>
          <w:bCs/>
          <w:sz w:val="24"/>
          <w:szCs w:val="24"/>
        </w:rPr>
        <w:t>d</w:t>
      </w:r>
      <w:r w:rsidRPr="001E6564">
        <w:rPr>
          <w:rFonts w:ascii="Arial" w:hAnsi="Arial" w:cs="Arial"/>
          <w:b/>
          <w:bCs/>
          <w:sz w:val="24"/>
          <w:szCs w:val="24"/>
        </w:rPr>
        <w:t xml:space="preserve">ye-binding properties and DPR aggregates have unique morphologies independent of repeat lengths. (A) </w:t>
      </w:r>
      <w:r w:rsidRPr="001E6564">
        <w:rPr>
          <w:rFonts w:ascii="Arial" w:hAnsi="Arial" w:cs="Arial"/>
          <w:sz w:val="24"/>
          <w:szCs w:val="24"/>
        </w:rPr>
        <w:t xml:space="preserve">Surface hydrophobicity is assessed using </w:t>
      </w:r>
      <w:r w:rsidRPr="59CDCBCD">
        <w:rPr>
          <w:rFonts w:ascii="Arial" w:hAnsi="Arial" w:cs="Arial"/>
          <w:sz w:val="24"/>
          <w:szCs w:val="24"/>
        </w:rPr>
        <w:t>bis</w:t>
      </w:r>
      <w:r w:rsidRPr="001E6564">
        <w:rPr>
          <w:rFonts w:ascii="Arial" w:hAnsi="Arial" w:cs="Arial"/>
          <w:sz w:val="24"/>
          <w:szCs w:val="24"/>
        </w:rPr>
        <w:t xml:space="preserve">-ANS fluorescence dye for PR, GR, and GA monomers </w:t>
      </w:r>
      <w:r w:rsidRPr="46A11C29">
        <w:rPr>
          <w:rFonts w:ascii="Arial" w:hAnsi="Arial" w:cs="Arial"/>
          <w:sz w:val="24"/>
          <w:szCs w:val="24"/>
        </w:rPr>
        <w:t>with</w:t>
      </w:r>
      <w:r w:rsidRPr="001E6564">
        <w:rPr>
          <w:rFonts w:ascii="Arial" w:hAnsi="Arial" w:cs="Arial"/>
          <w:sz w:val="24"/>
          <w:szCs w:val="24"/>
        </w:rPr>
        <w:t xml:space="preserve"> 3, 6, and 12 repeat lengths. </w:t>
      </w:r>
      <w:r w:rsidRPr="001E6564">
        <w:rPr>
          <w:rFonts w:ascii="Arial" w:hAnsi="Arial" w:cs="Arial"/>
          <w:b/>
          <w:bCs/>
          <w:sz w:val="24"/>
          <w:szCs w:val="24"/>
        </w:rPr>
        <w:t xml:space="preserve">(B)  </w:t>
      </w:r>
      <w:r w:rsidRPr="00576AF2">
        <w:rPr>
          <w:rFonts w:ascii="Symbol" w:hAnsi="Symbol" w:cs="Arial"/>
          <w:sz w:val="24"/>
          <w:szCs w:val="24"/>
        </w:rPr>
        <w:t>b</w:t>
      </w:r>
      <w:r w:rsidRPr="001E6564">
        <w:rPr>
          <w:rFonts w:ascii="Arial" w:hAnsi="Arial" w:cs="Arial"/>
          <w:sz w:val="24"/>
          <w:szCs w:val="24"/>
        </w:rPr>
        <w:t xml:space="preserve">-sheet content was assessed using Thioflavin T dye for PR, GR, and GA monomers with 3, 6, and 12 repeat lengths. Tau oligomers and fibrils were used as controls (****P&lt;0.0001). </w:t>
      </w:r>
      <w:r w:rsidRPr="001E6564">
        <w:rPr>
          <w:rFonts w:ascii="Arial" w:hAnsi="Arial" w:cs="Arial"/>
          <w:b/>
          <w:bCs/>
          <w:sz w:val="24"/>
          <w:szCs w:val="24"/>
        </w:rPr>
        <w:t>(C</w:t>
      </w:r>
      <w:r w:rsidRPr="0000695A">
        <w:rPr>
          <w:rFonts w:ascii="Arial" w:hAnsi="Arial" w:cs="Arial"/>
          <w:b/>
          <w:bCs/>
          <w:sz w:val="24"/>
          <w:szCs w:val="24"/>
        </w:rPr>
        <w:t xml:space="preserve">) </w:t>
      </w:r>
      <w:r w:rsidRPr="001E6564">
        <w:rPr>
          <w:rFonts w:ascii="Arial" w:hAnsi="Arial" w:cs="Arial"/>
          <w:sz w:val="24"/>
          <w:szCs w:val="24"/>
        </w:rPr>
        <w:t xml:space="preserve">Atomic Force Microscopy </w:t>
      </w:r>
      <w:r w:rsidRPr="46A11C29">
        <w:rPr>
          <w:rFonts w:ascii="Arial" w:hAnsi="Arial" w:cs="Arial"/>
          <w:sz w:val="24"/>
          <w:szCs w:val="24"/>
        </w:rPr>
        <w:t xml:space="preserve">(AFM) </w:t>
      </w:r>
      <w:r w:rsidRPr="001E6564">
        <w:rPr>
          <w:rFonts w:ascii="Arial" w:hAnsi="Arial" w:cs="Arial"/>
          <w:sz w:val="24"/>
          <w:szCs w:val="24"/>
        </w:rPr>
        <w:t>analysis of DPRs of 3 and 6 repeat lengths</w:t>
      </w:r>
      <w:r w:rsidRPr="001E6564">
        <w:rPr>
          <w:rFonts w:ascii="Arial" w:hAnsi="Arial" w:cs="Arial"/>
          <w:b/>
          <w:bCs/>
          <w:sz w:val="24"/>
          <w:szCs w:val="24"/>
        </w:rPr>
        <w:t xml:space="preserve">. </w:t>
      </w:r>
      <w:r w:rsidRPr="46A11C29">
        <w:rPr>
          <w:rFonts w:ascii="Arial" w:hAnsi="Arial" w:cs="Arial"/>
          <w:sz w:val="24"/>
          <w:szCs w:val="24"/>
        </w:rPr>
        <w:t>AFM</w:t>
      </w:r>
      <w:r w:rsidRPr="001E6564">
        <w:rPr>
          <w:rFonts w:ascii="Arial" w:hAnsi="Arial" w:cs="Arial"/>
          <w:sz w:val="24"/>
          <w:szCs w:val="24"/>
        </w:rPr>
        <w:t xml:space="preserve"> of PR3, PR6, GR3, GR6, GA3, and GA6 aggregates after 6 days of gentle stirring. Scale bar = 100nm.</w:t>
      </w:r>
      <w:r w:rsidRPr="0019639A">
        <w:rPr>
          <w:rFonts w:ascii="Arial" w:hAnsi="Arial" w:cs="Arial"/>
          <w:sz w:val="24"/>
          <w:szCs w:val="24"/>
        </w:rPr>
        <w:t xml:space="preserve"> Analysis was conducted using one-way ANOVA with Tukey’s multiple comparisons test. Bars and error bars represent mean values and standard deviations, respectively. </w:t>
      </w:r>
    </w:p>
    <w:p w14:paraId="3F75F4C5" w14:textId="3730BE11" w:rsidR="00A24A70" w:rsidRDefault="00A24A70" w:rsidP="00EC661D">
      <w:pPr>
        <w:tabs>
          <w:tab w:val="left" w:pos="72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D5C540E" w14:textId="24A29004" w:rsidR="00F568CE" w:rsidRDefault="00F568CE" w:rsidP="00F568CE">
      <w:pPr>
        <w:tabs>
          <w:tab w:val="left" w:pos="72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A2E34">
        <w:rPr>
          <w:rFonts w:ascii="Arial" w:hAnsi="Arial" w:cs="Arial"/>
          <w:b/>
          <w:bCs/>
          <w:sz w:val="24"/>
          <w:szCs w:val="24"/>
        </w:rPr>
        <w:lastRenderedPageBreak/>
        <w:t>Figure S3. Preincubation of DPR aggregates with OC does not increase cell viability</w:t>
      </w:r>
      <w:r w:rsidR="6EB10604" w:rsidRPr="7D1A067A">
        <w:rPr>
          <w:rFonts w:ascii="Arial" w:hAnsi="Arial" w:cs="Arial"/>
          <w:b/>
          <w:bCs/>
          <w:sz w:val="24"/>
          <w:szCs w:val="24"/>
        </w:rPr>
        <w:t>,</w:t>
      </w:r>
      <w:r w:rsidRPr="009A2E34">
        <w:rPr>
          <w:rFonts w:ascii="Arial" w:hAnsi="Arial" w:cs="Arial"/>
          <w:b/>
          <w:bCs/>
          <w:sz w:val="24"/>
          <w:szCs w:val="24"/>
        </w:rPr>
        <w:t xml:space="preserve"> </w:t>
      </w:r>
      <w:r w:rsidRPr="4B580153">
        <w:rPr>
          <w:rFonts w:ascii="Arial" w:hAnsi="Arial" w:cs="Arial"/>
          <w:b/>
          <w:bCs/>
          <w:sz w:val="24"/>
          <w:szCs w:val="24"/>
        </w:rPr>
        <w:t>while</w:t>
      </w:r>
      <w:r w:rsidRPr="5D9120D5">
        <w:rPr>
          <w:rFonts w:ascii="Arial" w:hAnsi="Arial" w:cs="Arial"/>
          <w:b/>
          <w:sz w:val="24"/>
          <w:szCs w:val="24"/>
        </w:rPr>
        <w:t xml:space="preserve"> brain derived DPRs </w:t>
      </w:r>
      <w:r w:rsidRPr="0F5371B1">
        <w:rPr>
          <w:rFonts w:ascii="Arial" w:hAnsi="Arial" w:cs="Arial"/>
          <w:b/>
          <w:bCs/>
          <w:sz w:val="24"/>
          <w:szCs w:val="24"/>
        </w:rPr>
        <w:t>can seed,</w:t>
      </w:r>
      <w:r w:rsidRPr="009A2E34">
        <w:rPr>
          <w:rFonts w:ascii="Arial" w:hAnsi="Arial" w:cs="Arial"/>
          <w:b/>
          <w:bCs/>
          <w:sz w:val="24"/>
          <w:szCs w:val="24"/>
        </w:rPr>
        <w:t xml:space="preserve"> and their cytotoxicity can be neutralized by A11-19</w:t>
      </w:r>
      <w:r>
        <w:rPr>
          <w:rFonts w:ascii="Arial" w:hAnsi="Arial" w:cs="Arial"/>
          <w:sz w:val="24"/>
          <w:szCs w:val="24"/>
        </w:rPr>
        <w:t xml:space="preserve">. </w:t>
      </w:r>
      <w:r w:rsidRPr="008C6C25">
        <w:rPr>
          <w:rFonts w:ascii="Arial" w:hAnsi="Arial" w:cs="Arial"/>
          <w:b/>
          <w:bCs/>
          <w:sz w:val="24"/>
          <w:szCs w:val="24"/>
        </w:rPr>
        <w:t>(A-C)</w:t>
      </w:r>
      <w:r>
        <w:rPr>
          <w:rFonts w:ascii="Arial" w:hAnsi="Arial" w:cs="Arial"/>
          <w:sz w:val="24"/>
          <w:szCs w:val="24"/>
        </w:rPr>
        <w:t xml:space="preserve"> MTT cell viability of SH-SY5Y cells treated with DPR aggregates of different repeat lengths incubated with OC at a 1:2 ratio (+) or 1:4 ratio (++). Preincubation of DPRs with OC does not increase cell viability, indicating that the fibrillar DPR conformation is not cytotoxic. </w:t>
      </w:r>
      <w:r w:rsidRPr="00BD4E00">
        <w:rPr>
          <w:rFonts w:ascii="Arial" w:hAnsi="Arial" w:cs="Arial"/>
          <w:sz w:val="24"/>
          <w:szCs w:val="24"/>
        </w:rPr>
        <w:t>Analysis was conducted using one-way ANOVA with Tukey’s multiple comparisons test. Bars and error bars represent mean values and standard deviations, respectively.</w:t>
      </w:r>
    </w:p>
    <w:p w14:paraId="1A11792D" w14:textId="77777777" w:rsidR="00F568CE" w:rsidRDefault="00F568CE" w:rsidP="00F568CE">
      <w:pPr>
        <w:tabs>
          <w:tab w:val="left" w:pos="72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A79E1">
        <w:rPr>
          <w:rFonts w:ascii="Arial" w:hAnsi="Arial" w:cs="Arial"/>
          <w:b/>
          <w:bCs/>
          <w:sz w:val="24"/>
          <w:szCs w:val="24"/>
        </w:rPr>
        <w:t>Figure S4. Brain derived DPRs can seed, and their cytotoxicity can be neutralized by A11-19</w:t>
      </w:r>
      <w:r>
        <w:rPr>
          <w:rFonts w:ascii="Arial" w:hAnsi="Arial" w:cs="Arial"/>
          <w:sz w:val="24"/>
          <w:szCs w:val="24"/>
        </w:rPr>
        <w:t>. (</w:t>
      </w:r>
      <w:r w:rsidRPr="00DA79E1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) </w:t>
      </w:r>
      <w:r w:rsidRPr="00DA79E1">
        <w:rPr>
          <w:rFonts w:ascii="Arial" w:hAnsi="Arial" w:cs="Arial"/>
          <w:sz w:val="24"/>
          <w:szCs w:val="24"/>
        </w:rPr>
        <w:t>Confirmation of brain derived DPR seeding was assessed through dot blot analysis using A11-19, OC and their respective DPR antibodies. Seeding with brain derived DPRs generated A11-19 positive oligomers. Of note, OC positive aggregates were also detected in GA.</w:t>
      </w:r>
      <w:r>
        <w:rPr>
          <w:rFonts w:ascii="Arial" w:hAnsi="Arial" w:cs="Arial"/>
          <w:sz w:val="24"/>
          <w:szCs w:val="24"/>
        </w:rPr>
        <w:t xml:space="preserve"> (</w:t>
      </w:r>
      <w:r w:rsidRPr="00DA79E1">
        <w:rPr>
          <w:rFonts w:ascii="Arial" w:hAnsi="Arial" w:cs="Arial"/>
          <w:b/>
          <w:bCs/>
          <w:sz w:val="24"/>
          <w:szCs w:val="24"/>
        </w:rPr>
        <w:t>B,C</w:t>
      </w:r>
      <w:r>
        <w:rPr>
          <w:rFonts w:ascii="Arial" w:hAnsi="Arial" w:cs="Arial"/>
          <w:sz w:val="24"/>
          <w:szCs w:val="24"/>
        </w:rPr>
        <w:t>)</w:t>
      </w:r>
      <w:r w:rsidRPr="00DA79E1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TT cell viability of SH-SY5Y cells treated with ALS and FTD</w:t>
      </w:r>
      <w:r w:rsidRPr="679C488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derived DPR aggregates alone or pre-incubated with A11-19 at </w:t>
      </w:r>
      <w:r w:rsidRPr="0019639A">
        <w:rPr>
          <w:rFonts w:ascii="Arial" w:hAnsi="Arial" w:cs="Arial"/>
          <w:sz w:val="24"/>
          <w:szCs w:val="24"/>
        </w:rPr>
        <w:t>1:2 ratio (+) or 1:4 ratio (++) for 1h</w:t>
      </w:r>
      <w:r>
        <w:rPr>
          <w:rFonts w:ascii="Arial" w:hAnsi="Arial" w:cs="Arial"/>
          <w:sz w:val="24"/>
          <w:szCs w:val="24"/>
        </w:rPr>
        <w:t xml:space="preserve">. Preincubation of DPRs with A11-19 significantly increased </w:t>
      </w:r>
      <w:r w:rsidRPr="00A159E7">
        <w:rPr>
          <w:rFonts w:ascii="Arial" w:hAnsi="Arial" w:cs="Arial"/>
          <w:sz w:val="24"/>
          <w:szCs w:val="24"/>
        </w:rPr>
        <w:t>(**P&lt;0.005, ****P&lt;0.0001</w:t>
      </w:r>
      <w:r>
        <w:rPr>
          <w:rFonts w:ascii="Arial" w:hAnsi="Arial" w:cs="Arial"/>
          <w:sz w:val="24"/>
          <w:szCs w:val="24"/>
        </w:rPr>
        <w:t xml:space="preserve">) the cell viability. </w:t>
      </w:r>
      <w:r w:rsidRPr="00BD4E00">
        <w:rPr>
          <w:rFonts w:ascii="Arial" w:hAnsi="Arial" w:cs="Arial"/>
          <w:sz w:val="24"/>
          <w:szCs w:val="24"/>
        </w:rPr>
        <w:t>Analysis was conducted using one-way ANOVA with Tukey’s multiple comparisons test. Bars and error bars represent mean values and standard deviations, respectively.</w:t>
      </w:r>
    </w:p>
    <w:p w14:paraId="4FA42822" w14:textId="659624F3" w:rsidR="00DA79E1" w:rsidRPr="00314BA4" w:rsidRDefault="00DA79E1" w:rsidP="00EC661D">
      <w:pPr>
        <w:tabs>
          <w:tab w:val="left" w:pos="720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DA79E1" w:rsidRPr="00314B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D22"/>
    <w:rsid w:val="0000695A"/>
    <w:rsid w:val="000159EA"/>
    <w:rsid w:val="00074EDC"/>
    <w:rsid w:val="000B4CFA"/>
    <w:rsid w:val="000C5FA5"/>
    <w:rsid w:val="000D4113"/>
    <w:rsid w:val="000D7719"/>
    <w:rsid w:val="000F4A68"/>
    <w:rsid w:val="00120FF3"/>
    <w:rsid w:val="001B2A62"/>
    <w:rsid w:val="001B769C"/>
    <w:rsid w:val="001C560F"/>
    <w:rsid w:val="001E4FE5"/>
    <w:rsid w:val="001E7E19"/>
    <w:rsid w:val="00201F63"/>
    <w:rsid w:val="00212503"/>
    <w:rsid w:val="00216A64"/>
    <w:rsid w:val="00244E97"/>
    <w:rsid w:val="00256CB9"/>
    <w:rsid w:val="002A7730"/>
    <w:rsid w:val="002C67B6"/>
    <w:rsid w:val="002C7E61"/>
    <w:rsid w:val="002D49C9"/>
    <w:rsid w:val="002D6A44"/>
    <w:rsid w:val="002E0EBF"/>
    <w:rsid w:val="002E5CC8"/>
    <w:rsid w:val="00303A82"/>
    <w:rsid w:val="00314BA4"/>
    <w:rsid w:val="00322869"/>
    <w:rsid w:val="003331FF"/>
    <w:rsid w:val="00341538"/>
    <w:rsid w:val="00346FF2"/>
    <w:rsid w:val="003512E2"/>
    <w:rsid w:val="003628DE"/>
    <w:rsid w:val="00364918"/>
    <w:rsid w:val="0038285C"/>
    <w:rsid w:val="00383093"/>
    <w:rsid w:val="00404515"/>
    <w:rsid w:val="00407F8C"/>
    <w:rsid w:val="004435FD"/>
    <w:rsid w:val="00467BDA"/>
    <w:rsid w:val="004C5865"/>
    <w:rsid w:val="004D7098"/>
    <w:rsid w:val="004D79BA"/>
    <w:rsid w:val="00520CF5"/>
    <w:rsid w:val="0052551E"/>
    <w:rsid w:val="00576AF2"/>
    <w:rsid w:val="00582D62"/>
    <w:rsid w:val="005854AE"/>
    <w:rsid w:val="0059069E"/>
    <w:rsid w:val="00597058"/>
    <w:rsid w:val="005B4BA8"/>
    <w:rsid w:val="005F4719"/>
    <w:rsid w:val="00617CF4"/>
    <w:rsid w:val="006321DC"/>
    <w:rsid w:val="00652C7B"/>
    <w:rsid w:val="00652D7E"/>
    <w:rsid w:val="00676F8F"/>
    <w:rsid w:val="00690216"/>
    <w:rsid w:val="006902B6"/>
    <w:rsid w:val="00694D65"/>
    <w:rsid w:val="006A1579"/>
    <w:rsid w:val="006A56F1"/>
    <w:rsid w:val="006B2ABE"/>
    <w:rsid w:val="0075157E"/>
    <w:rsid w:val="00776761"/>
    <w:rsid w:val="007C1012"/>
    <w:rsid w:val="007F6364"/>
    <w:rsid w:val="00866182"/>
    <w:rsid w:val="008853FC"/>
    <w:rsid w:val="008C6C25"/>
    <w:rsid w:val="009046FD"/>
    <w:rsid w:val="0092754A"/>
    <w:rsid w:val="009324F2"/>
    <w:rsid w:val="0093743A"/>
    <w:rsid w:val="00944931"/>
    <w:rsid w:val="00946D22"/>
    <w:rsid w:val="00991B9E"/>
    <w:rsid w:val="009A2E34"/>
    <w:rsid w:val="009B0E20"/>
    <w:rsid w:val="009F0166"/>
    <w:rsid w:val="009F27ED"/>
    <w:rsid w:val="009F315E"/>
    <w:rsid w:val="00A159E7"/>
    <w:rsid w:val="00A24A70"/>
    <w:rsid w:val="00AA486D"/>
    <w:rsid w:val="00AE5575"/>
    <w:rsid w:val="00B20734"/>
    <w:rsid w:val="00B67D72"/>
    <w:rsid w:val="00B936C2"/>
    <w:rsid w:val="00BB5896"/>
    <w:rsid w:val="00BD4E00"/>
    <w:rsid w:val="00BF7C6E"/>
    <w:rsid w:val="00C20455"/>
    <w:rsid w:val="00C418D8"/>
    <w:rsid w:val="00C84C73"/>
    <w:rsid w:val="00CB3CE8"/>
    <w:rsid w:val="00CC2F94"/>
    <w:rsid w:val="00D415AE"/>
    <w:rsid w:val="00D93FC4"/>
    <w:rsid w:val="00DA79E1"/>
    <w:rsid w:val="00DA7A7F"/>
    <w:rsid w:val="00DE3002"/>
    <w:rsid w:val="00DF00C7"/>
    <w:rsid w:val="00DF5364"/>
    <w:rsid w:val="00E7658B"/>
    <w:rsid w:val="00E86D21"/>
    <w:rsid w:val="00EC661D"/>
    <w:rsid w:val="00EF5E65"/>
    <w:rsid w:val="00F077C8"/>
    <w:rsid w:val="00F35209"/>
    <w:rsid w:val="00F45643"/>
    <w:rsid w:val="00F47FBE"/>
    <w:rsid w:val="00F568CE"/>
    <w:rsid w:val="00F5757D"/>
    <w:rsid w:val="00F66A07"/>
    <w:rsid w:val="00F818A9"/>
    <w:rsid w:val="00FC63B8"/>
    <w:rsid w:val="00FE0368"/>
    <w:rsid w:val="00FE66C6"/>
    <w:rsid w:val="03C3DB90"/>
    <w:rsid w:val="0F5371B1"/>
    <w:rsid w:val="11C9DDA3"/>
    <w:rsid w:val="14B00764"/>
    <w:rsid w:val="1E6B5647"/>
    <w:rsid w:val="1FAACDC4"/>
    <w:rsid w:val="205A3140"/>
    <w:rsid w:val="210437E7"/>
    <w:rsid w:val="2715F197"/>
    <w:rsid w:val="2805EB4C"/>
    <w:rsid w:val="2C172A85"/>
    <w:rsid w:val="2FDE47D0"/>
    <w:rsid w:val="3752871E"/>
    <w:rsid w:val="3E803BE6"/>
    <w:rsid w:val="46A11C29"/>
    <w:rsid w:val="4B580153"/>
    <w:rsid w:val="4DBE9239"/>
    <w:rsid w:val="50F761EB"/>
    <w:rsid w:val="59CDCBCD"/>
    <w:rsid w:val="5A0AA360"/>
    <w:rsid w:val="5D9120D5"/>
    <w:rsid w:val="5FE43F7B"/>
    <w:rsid w:val="6149C5D0"/>
    <w:rsid w:val="679C488A"/>
    <w:rsid w:val="6E9BDB78"/>
    <w:rsid w:val="6EB10604"/>
    <w:rsid w:val="75E44C34"/>
    <w:rsid w:val="76C3D460"/>
    <w:rsid w:val="7D1A067A"/>
    <w:rsid w:val="7E0DE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4C3CA"/>
  <w15:chartTrackingRefBased/>
  <w15:docId w15:val="{388F0CDF-7375-4E95-A718-78CA0612F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2D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D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D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D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D6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C67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fbc4c938-23b5-46cf-99ae-4ef7447f65bb" xsi:nil="true"/>
    <Pre_x002d_Migration_x0020_Date_x0020_Modified xmlns="fbc4c938-23b5-46cf-99ae-4ef7447f65bb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C1BEB5E3DAEB4C8C2F79888CE8FC9C" ma:contentTypeVersion="18" ma:contentTypeDescription="Create a new document." ma:contentTypeScope="" ma:versionID="10b47131ee03b512db271d1887c4d418">
  <xsd:schema xmlns:xsd="http://www.w3.org/2001/XMLSchema" xmlns:xs="http://www.w3.org/2001/XMLSchema" xmlns:p="http://schemas.microsoft.com/office/2006/metadata/properties" xmlns:ns1="http://schemas.microsoft.com/sharepoint/v3" xmlns:ns3="fbc4c938-23b5-46cf-99ae-4ef7447f65bb" xmlns:ns4="aec338ad-6d81-4871-aad6-7eb34a27b1b6" targetNamespace="http://schemas.microsoft.com/office/2006/metadata/properties" ma:root="true" ma:fieldsID="ff1c1bc9462ec8268d02501e93977810" ns1:_="" ns3:_="" ns4:_="">
    <xsd:import namespace="http://schemas.microsoft.com/sharepoint/v3"/>
    <xsd:import namespace="fbc4c938-23b5-46cf-99ae-4ef7447f65bb"/>
    <xsd:import namespace="aec338ad-6d81-4871-aad6-7eb34a27b1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Pre_x002d_Migration_x0020_Date_x0020_Modified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c4c938-23b5-46cf-99ae-4ef7447f65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Pre_x002d_Migration_x0020_Date_x0020_Modified" ma:index="20" nillable="true" ma:displayName="Pre-Migration Date Modified" ma:internalName="Pre_x002d_Migration_x0020_Date_x0020_Modified">
      <xsd:simpleType>
        <xsd:restriction base="dms:DateTim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c338ad-6d81-4871-aad6-7eb34a27b1b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862F815-F9EE-48D6-9DC5-A6BBF236D5B0}">
  <ds:schemaRefs>
    <ds:schemaRef ds:uri="http://schemas.openxmlformats.org/package/2006/metadata/core-properties"/>
    <ds:schemaRef ds:uri="http://purl.org/dc/dcmitype/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aec338ad-6d81-4871-aad6-7eb34a27b1b6"/>
    <ds:schemaRef ds:uri="http://schemas.microsoft.com/sharepoint/v3"/>
    <ds:schemaRef ds:uri="fbc4c938-23b5-46cf-99ae-4ef7447f65bb"/>
    <ds:schemaRef ds:uri="http://purl.org/dc/terms/"/>
    <ds:schemaRef ds:uri="http://schemas.microsoft.com/office/infopath/2007/PartnerControl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A0D7F28C-7BDD-4336-9F69-AE6A29B06B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bc4c938-23b5-46cf-99ae-4ef7447f65bb"/>
    <ds:schemaRef ds:uri="aec338ad-6d81-4871-aad6-7eb34a27b1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04C7F8-94E4-4D84-AF83-EAF61D22E47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5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il Bhatt</dc:creator>
  <cp:keywords/>
  <dc:description/>
  <cp:lastModifiedBy>Bhatt, Nemil</cp:lastModifiedBy>
  <cp:revision>2</cp:revision>
  <cp:lastPrinted>2022-12-21T20:10:00Z</cp:lastPrinted>
  <dcterms:created xsi:type="dcterms:W3CDTF">2023-12-01T17:56:00Z</dcterms:created>
  <dcterms:modified xsi:type="dcterms:W3CDTF">2023-12-01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383ad0-1e3b-4184-bfd3-4e4caf0d91c2</vt:lpwstr>
  </property>
  <property fmtid="{D5CDD505-2E9C-101B-9397-08002B2CF9AE}" pid="3" name="ContentTypeId">
    <vt:lpwstr>0x010100A7C1BEB5E3DAEB4C8C2F79888CE8FC9C</vt:lpwstr>
  </property>
</Properties>
</file>